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D22E37" w14:textId="123C3047" w:rsidR="007767E2" w:rsidRDefault="00C6181B" w:rsidP="007767E2">
      <w:r>
        <w:t xml:space="preserve">Appendix </w:t>
      </w:r>
      <w:r w:rsidR="007767E2">
        <w:t>Table 1: STAMP Recruitment efforts at the National, Regional, and Local l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7707"/>
      </w:tblGrid>
      <w:tr w:rsidR="007767E2" w:rsidRPr="00354290" w14:paraId="7AC29507" w14:textId="77777777" w:rsidTr="003618E9">
        <w:tc>
          <w:tcPr>
            <w:tcW w:w="1525" w:type="dxa"/>
          </w:tcPr>
          <w:p w14:paraId="7943DA7B" w14:textId="77777777" w:rsidR="007767E2" w:rsidRPr="00354290" w:rsidRDefault="007767E2" w:rsidP="003618E9">
            <w:pPr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National</w:t>
            </w:r>
          </w:p>
        </w:tc>
        <w:tc>
          <w:tcPr>
            <w:tcW w:w="7825" w:type="dxa"/>
          </w:tcPr>
          <w:p w14:paraId="3B218D1B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American Academy of Family Physicians</w:t>
            </w:r>
          </w:p>
          <w:p w14:paraId="112F185B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American Academy of Physician Assistants</w:t>
            </w:r>
          </w:p>
          <w:p w14:paraId="56C622D7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American Association of Nurse Practitioners</w:t>
            </w:r>
          </w:p>
          <w:p w14:paraId="0A336C66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American Psychiatric Association</w:t>
            </w:r>
          </w:p>
          <w:p w14:paraId="71D233CF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American Psychological Association</w:t>
            </w:r>
          </w:p>
          <w:p w14:paraId="281A733A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American Board of Emergency Medicine</w:t>
            </w:r>
          </w:p>
          <w:p w14:paraId="19C3489F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American Board of Family Medicine</w:t>
            </w:r>
          </w:p>
          <w:p w14:paraId="73C5B95A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American Board of Internal Medicine</w:t>
            </w:r>
          </w:p>
          <w:p w14:paraId="03649761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American College of Emergency Physicians</w:t>
            </w:r>
          </w:p>
          <w:p w14:paraId="45100415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 xml:space="preserve">   (Emergency Department Sickle Cell Care Coalition)</w:t>
            </w:r>
          </w:p>
          <w:p w14:paraId="12797B0A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American College Health Association</w:t>
            </w:r>
          </w:p>
          <w:p w14:paraId="5971E734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 xml:space="preserve">  (Ethnic Diversity Coalition)</w:t>
            </w:r>
          </w:p>
          <w:p w14:paraId="01BF950E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American College of Obstetrics and Gynecology</w:t>
            </w:r>
          </w:p>
          <w:p w14:paraId="2DC5E16D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American College of Physicians</w:t>
            </w:r>
          </w:p>
          <w:p w14:paraId="1B65D3F1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American Nurses Association</w:t>
            </w:r>
          </w:p>
          <w:p w14:paraId="2C8077A7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American Society of Hematology</w:t>
            </w:r>
          </w:p>
          <w:p w14:paraId="577B16DC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Association of Clinicians for the Underserved (ASU)’s Star Center*</w:t>
            </w:r>
          </w:p>
          <w:p w14:paraId="2828E3EB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Association of Nigerian Physicians in the Americas</w:t>
            </w:r>
          </w:p>
          <w:p w14:paraId="43BC7AB9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Black Nurses Rock</w:t>
            </w:r>
          </w:p>
          <w:p w14:paraId="30BCE892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Community Health Center, Inc.*</w:t>
            </w:r>
          </w:p>
          <w:p w14:paraId="5A32E8F4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Emergency Nurses Association</w:t>
            </w:r>
          </w:p>
          <w:p w14:paraId="6E1FB028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HHS Center for Faith and Opportunity Initiatives</w:t>
            </w:r>
          </w:p>
          <w:p w14:paraId="50B5CE5D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HRSA Bureau of Primary Health Care</w:t>
            </w:r>
          </w:p>
          <w:p w14:paraId="69BAABE9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HRSA Bureau of Health Workforce</w:t>
            </w:r>
          </w:p>
          <w:p w14:paraId="3961F997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National Association of Community Health Centers*</w:t>
            </w:r>
          </w:p>
          <w:p w14:paraId="7EB0D790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National Association of Community Health Workers</w:t>
            </w:r>
          </w:p>
          <w:p w14:paraId="614ABAFA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National Association of Hispanic Nurses</w:t>
            </w:r>
          </w:p>
          <w:p w14:paraId="0AF3F8D7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National Association of Nigerian Nurses in North America</w:t>
            </w:r>
          </w:p>
          <w:p w14:paraId="4C9E18C9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National Association of School Nurses</w:t>
            </w:r>
          </w:p>
          <w:p w14:paraId="6829B833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National Association of Social Workers</w:t>
            </w:r>
          </w:p>
          <w:p w14:paraId="238C6CEC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National Athletic Trainers’ Association</w:t>
            </w:r>
          </w:p>
          <w:p w14:paraId="5D3B5EE4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National Center for Health in Public Housing*</w:t>
            </w:r>
          </w:p>
          <w:p w14:paraId="49B443C5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National Hispanic Medical Association</w:t>
            </w:r>
          </w:p>
          <w:p w14:paraId="2398A879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National Nurse-Led Care Consortium*</w:t>
            </w:r>
          </w:p>
          <w:p w14:paraId="3283DD82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National Medical Association</w:t>
            </w:r>
          </w:p>
          <w:p w14:paraId="07D59CDF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Public Health Foundation</w:t>
            </w:r>
          </w:p>
          <w:p w14:paraId="28EFC5EB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School-based Health Alliance*</w:t>
            </w:r>
          </w:p>
          <w:p w14:paraId="118896F9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Sickle Cell Community Consortium</w:t>
            </w:r>
          </w:p>
          <w:p w14:paraId="401496B0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Sickle Cell Disease Association of America</w:t>
            </w:r>
          </w:p>
          <w:p w14:paraId="70E5BBAC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Society of Hospital Medicine</w:t>
            </w:r>
          </w:p>
          <w:p w14:paraId="385D983E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lastRenderedPageBreak/>
              <w:t>White House Initiative on Educational Excellence for Hispanics</w:t>
            </w:r>
          </w:p>
          <w:p w14:paraId="79A6456E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White House Initiative on Historically Black Colleges and Universities (HBCUs)</w:t>
            </w:r>
          </w:p>
        </w:tc>
      </w:tr>
      <w:tr w:rsidR="007767E2" w:rsidRPr="00354290" w14:paraId="65CA7681" w14:textId="77777777" w:rsidTr="003618E9">
        <w:tc>
          <w:tcPr>
            <w:tcW w:w="1525" w:type="dxa"/>
          </w:tcPr>
          <w:p w14:paraId="15DC285A" w14:textId="77777777" w:rsidR="007767E2" w:rsidRPr="00354290" w:rsidRDefault="007767E2" w:rsidP="003618E9">
            <w:pPr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lastRenderedPageBreak/>
              <w:t xml:space="preserve">Regional/State (focus on the top 20 states with highest estimated SCD population Brousseau 2010) </w:t>
            </w:r>
          </w:p>
        </w:tc>
        <w:tc>
          <w:tcPr>
            <w:tcW w:w="7825" w:type="dxa"/>
          </w:tcPr>
          <w:p w14:paraId="3A04D372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State and Regional Primary Care Associations (</w:t>
            </w:r>
            <w:r w:rsidRPr="00354290">
              <w:rPr>
                <w:rFonts w:ascii="Calibri" w:hAnsi="Calibri" w:cs="Calibri"/>
                <w:i/>
                <w:iCs/>
              </w:rPr>
              <w:t>facilitated by BPHC via newsletter and targeted emails)</w:t>
            </w:r>
            <w:r w:rsidRPr="00354290">
              <w:rPr>
                <w:rFonts w:ascii="Calibri" w:hAnsi="Calibri" w:cs="Calibri"/>
              </w:rPr>
              <w:t xml:space="preserve"> </w:t>
            </w:r>
          </w:p>
          <w:p w14:paraId="66309294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Area Health Education Centers</w:t>
            </w:r>
          </w:p>
          <w:p w14:paraId="7074339F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Faith-based organizations</w:t>
            </w:r>
          </w:p>
          <w:p w14:paraId="34ED3E44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State SCD advocacy groups</w:t>
            </w:r>
          </w:p>
          <w:p w14:paraId="0C7A98F0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State Medicaid Offices and Directors</w:t>
            </w:r>
          </w:p>
          <w:p w14:paraId="5649E7AF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State Managed Medicaid Health Plan Directors</w:t>
            </w:r>
          </w:p>
          <w:p w14:paraId="6C49FCC3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State Minority Health POCs</w:t>
            </w:r>
          </w:p>
          <w:p w14:paraId="6D72BD06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State offices/affiliates of national organizations listed above</w:t>
            </w:r>
          </w:p>
        </w:tc>
      </w:tr>
      <w:tr w:rsidR="007767E2" w:rsidRPr="00354290" w14:paraId="00FFE98E" w14:textId="77777777" w:rsidTr="003618E9">
        <w:tc>
          <w:tcPr>
            <w:tcW w:w="1525" w:type="dxa"/>
          </w:tcPr>
          <w:p w14:paraId="23311F49" w14:textId="77777777" w:rsidR="007767E2" w:rsidRPr="00354290" w:rsidRDefault="007767E2" w:rsidP="003618E9">
            <w:pPr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Local</w:t>
            </w:r>
          </w:p>
        </w:tc>
        <w:tc>
          <w:tcPr>
            <w:tcW w:w="7825" w:type="dxa"/>
          </w:tcPr>
          <w:p w14:paraId="2E8A06FE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Federally qualified health centers (FQHCs) located in targeted cities:</w:t>
            </w:r>
          </w:p>
          <w:p w14:paraId="003AFF17" w14:textId="77777777" w:rsidR="007767E2" w:rsidRPr="00354290" w:rsidRDefault="007767E2" w:rsidP="007767E2">
            <w:pPr>
              <w:pStyle w:val="ListParagraph"/>
              <w:numPr>
                <w:ilvl w:val="1"/>
                <w:numId w:val="1"/>
              </w:numPr>
              <w:spacing w:after="0"/>
              <w:ind w:left="360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List of mid-sized cities</w:t>
            </w:r>
            <w:r w:rsidRPr="00354290">
              <w:rPr>
                <w:rFonts w:ascii="Calibri" w:hAnsi="Calibri" w:cs="Calibri"/>
                <w:vertAlign w:val="superscript"/>
              </w:rPr>
              <w:t>+</w:t>
            </w:r>
            <w:r w:rsidRPr="00354290">
              <w:rPr>
                <w:rFonts w:ascii="Calibri" w:hAnsi="Calibri" w:cs="Calibri"/>
              </w:rPr>
              <w:t xml:space="preserve"> with large African American population (n=42 total)</w:t>
            </w:r>
          </w:p>
          <w:p w14:paraId="7258CD66" w14:textId="77777777" w:rsidR="007767E2" w:rsidRPr="00354290" w:rsidRDefault="007767E2" w:rsidP="007767E2">
            <w:pPr>
              <w:pStyle w:val="ListParagraph"/>
              <w:numPr>
                <w:ilvl w:val="1"/>
                <w:numId w:val="1"/>
              </w:numPr>
              <w:spacing w:after="0"/>
              <w:ind w:left="360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Top 10 cities by total population and percentage of African Americans (per 2010 Census)</w:t>
            </w:r>
          </w:p>
          <w:p w14:paraId="53CCBD2A" w14:textId="77777777" w:rsidR="007767E2" w:rsidRPr="00354290" w:rsidRDefault="007767E2" w:rsidP="007767E2">
            <w:pPr>
              <w:pStyle w:val="ListParagraph"/>
              <w:numPr>
                <w:ilvl w:val="1"/>
                <w:numId w:val="1"/>
              </w:numPr>
              <w:spacing w:after="0"/>
              <w:ind w:left="360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Top 10 cities by total population of Hispanics (per 2010 Census)</w:t>
            </w:r>
          </w:p>
          <w:p w14:paraId="7081C6C0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HBCU student health clinics (focus on HBCUs with &gt;3K total African American student enrollment [n=26]) based on the 2017 HBCU enrollment numbers</w:t>
            </w:r>
          </w:p>
          <w:p w14:paraId="3DB2B36E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Local SCD advocacy groups serving the top 10 largest cities and 42 mid-sized cities</w:t>
            </w:r>
          </w:p>
          <w:p w14:paraId="0B9A4A39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Advanced Practice Provider (APP) training programs in mid-sized cities (n=42 cities)</w:t>
            </w:r>
          </w:p>
          <w:p w14:paraId="391E1638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Internal Medicine/Family Medicine residency programs in mid-sized cities (n=42 cities)</w:t>
            </w:r>
          </w:p>
          <w:p w14:paraId="52472DF2" w14:textId="77777777" w:rsidR="007767E2" w:rsidRPr="00354290" w:rsidRDefault="007767E2" w:rsidP="003618E9">
            <w:pPr>
              <w:spacing w:line="259" w:lineRule="auto"/>
              <w:rPr>
                <w:rFonts w:ascii="Calibri" w:hAnsi="Calibri" w:cs="Calibri"/>
              </w:rPr>
            </w:pPr>
            <w:r w:rsidRPr="00354290">
              <w:rPr>
                <w:rFonts w:ascii="Calibri" w:hAnsi="Calibri" w:cs="Calibri"/>
              </w:rPr>
              <w:t>Lists of SCD primary care providers shared by SCD advocacy groups</w:t>
            </w:r>
          </w:p>
          <w:p w14:paraId="0FBA8152" w14:textId="77777777" w:rsidR="007767E2" w:rsidRPr="00354290" w:rsidRDefault="007767E2" w:rsidP="003618E9">
            <w:pPr>
              <w:rPr>
                <w:rFonts w:ascii="Calibri" w:hAnsi="Calibri" w:cs="Calibri"/>
              </w:rPr>
            </w:pPr>
          </w:p>
        </w:tc>
      </w:tr>
    </w:tbl>
    <w:p w14:paraId="74AF99FD" w14:textId="77777777" w:rsidR="007767E2" w:rsidRPr="00354290" w:rsidRDefault="007767E2" w:rsidP="007767E2">
      <w:pPr>
        <w:rPr>
          <w:rFonts w:ascii="Calibri" w:hAnsi="Calibri" w:cs="Calibri"/>
        </w:rPr>
      </w:pPr>
      <w:r w:rsidRPr="00354290">
        <w:rPr>
          <w:rFonts w:ascii="Calibri" w:hAnsi="Calibri" w:cs="Calibri"/>
        </w:rPr>
        <w:t>*Organization that has National Cooperative Agreement with Bureau of Primary Health Care (BPHC)</w:t>
      </w:r>
    </w:p>
    <w:p w14:paraId="0FB381F7" w14:textId="77777777" w:rsidR="007767E2" w:rsidRPr="00354290" w:rsidRDefault="007767E2" w:rsidP="007767E2">
      <w:pPr>
        <w:rPr>
          <w:rFonts w:ascii="Calibri" w:hAnsi="Calibri" w:cs="Calibri"/>
        </w:rPr>
      </w:pPr>
      <w:r w:rsidRPr="00354290">
        <w:rPr>
          <w:rFonts w:ascii="Calibri" w:hAnsi="Calibri" w:cs="Calibri"/>
        </w:rPr>
        <w:t>+ Mid-Sized Cities are defined as total population 250K-500K plus African American population of at least 30K</w:t>
      </w:r>
    </w:p>
    <w:p w14:paraId="748D93C1" w14:textId="77777777" w:rsidR="0030711D" w:rsidRDefault="0030711D"/>
    <w:sectPr w:rsidR="00307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41A6D62"/>
    <w:multiLevelType w:val="hybridMultilevel"/>
    <w:tmpl w:val="52E81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34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7E2"/>
    <w:rsid w:val="0030711D"/>
    <w:rsid w:val="007059A2"/>
    <w:rsid w:val="007767E2"/>
    <w:rsid w:val="0095620F"/>
    <w:rsid w:val="00A4445C"/>
    <w:rsid w:val="00C6181B"/>
    <w:rsid w:val="00FA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FA77E"/>
  <w15:chartTrackingRefBased/>
  <w15:docId w15:val="{038BC743-9A42-4F9E-BFD1-2FA8C9791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7E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67E2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7767E2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ok, Lisa</dc:creator>
  <cp:keywords/>
  <dc:description/>
  <cp:lastModifiedBy>McAdory-Kim, Sara</cp:lastModifiedBy>
  <cp:revision>2</cp:revision>
  <dcterms:created xsi:type="dcterms:W3CDTF">2024-11-18T02:26:00Z</dcterms:created>
  <dcterms:modified xsi:type="dcterms:W3CDTF">2024-11-18T02:26:00Z</dcterms:modified>
</cp:coreProperties>
</file>